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C2A89B" w14:textId="2DC81C6D" w:rsidR="00EC3646" w:rsidRDefault="00EC364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ca-ES" w:eastAsia="ca-ES"/>
        </w:rPr>
        <w:drawing>
          <wp:inline distT="0" distB="0" distL="0" distR="0" wp14:anchorId="2903A232" wp14:editId="6BD03682">
            <wp:extent cx="5000625" cy="4133850"/>
            <wp:effectExtent l="0" t="0" r="9525" b="0"/>
            <wp:docPr id="1" name="Imagen 1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barras&#10;&#10;Descripción generada automá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75D88" w14:textId="33373DF3" w:rsidR="00EC3646" w:rsidRDefault="00173472">
      <w:pPr>
        <w:rPr>
          <w:rFonts w:ascii="Times New Roman" w:hAnsi="Times New Roman" w:cs="Times New Roman"/>
          <w:lang w:val="en-US"/>
        </w:rPr>
      </w:pPr>
      <w:ins w:id="0" w:author="Ana Martina Greco" w:date="2022-08-01T13:50:00Z">
        <w:r>
          <w:rPr>
            <w:rFonts w:ascii="Times New Roman" w:hAnsi="Times New Roman" w:cs="Times New Roman"/>
            <w:b/>
            <w:bCs/>
            <w:lang w:val="en-US"/>
          </w:rPr>
          <w:t xml:space="preserve">S1 </w:t>
        </w:r>
      </w:ins>
      <w:r w:rsidR="00FB61F4" w:rsidRPr="003223FB">
        <w:rPr>
          <w:rFonts w:ascii="Times New Roman" w:hAnsi="Times New Roman" w:cs="Times New Roman"/>
          <w:b/>
          <w:bCs/>
          <w:lang w:val="en-US"/>
        </w:rPr>
        <w:t>Fig</w:t>
      </w:r>
      <w:del w:id="1" w:author="Ana Martina Greco" w:date="2022-08-01T13:50:00Z">
        <w:r w:rsidR="00FB61F4" w:rsidRPr="003223FB" w:rsidDel="00173472">
          <w:rPr>
            <w:rFonts w:ascii="Times New Roman" w:hAnsi="Times New Roman" w:cs="Times New Roman"/>
            <w:b/>
            <w:bCs/>
            <w:lang w:val="en-US"/>
          </w:rPr>
          <w:delText>ure A1</w:delText>
        </w:r>
      </w:del>
      <w:r w:rsidR="00FB61F4" w:rsidRPr="003223FB">
        <w:rPr>
          <w:rFonts w:ascii="Times New Roman" w:hAnsi="Times New Roman" w:cs="Times New Roman"/>
          <w:b/>
          <w:bCs/>
          <w:i/>
          <w:iCs/>
          <w:lang w:val="en-US"/>
        </w:rPr>
        <w:t>.</w:t>
      </w:r>
      <w:r w:rsidR="00FB61F4" w:rsidRPr="003223FB">
        <w:rPr>
          <w:rFonts w:ascii="Times New Roman" w:hAnsi="Times New Roman" w:cs="Times New Roman"/>
          <w:b/>
          <w:bCs/>
          <w:lang w:val="en-US"/>
        </w:rPr>
        <w:t xml:space="preserve"> Distribution of categories across interviews.</w:t>
      </w:r>
      <w:r w:rsidR="00FB61F4">
        <w:rPr>
          <w:rFonts w:ascii="Times New Roman" w:hAnsi="Times New Roman" w:cs="Times New Roman"/>
          <w:lang w:val="en-US"/>
        </w:rPr>
        <w:t xml:space="preserve"> </w:t>
      </w:r>
      <w:r w:rsidR="00E7491E">
        <w:rPr>
          <w:rFonts w:ascii="Times New Roman" w:hAnsi="Times New Roman" w:cs="Times New Roman"/>
          <w:lang w:val="en-US"/>
        </w:rPr>
        <w:t xml:space="preserve">As expected, some categories are more frequent in </w:t>
      </w:r>
      <w:r w:rsidR="006226F7">
        <w:rPr>
          <w:rFonts w:ascii="Times New Roman" w:hAnsi="Times New Roman" w:cs="Times New Roman"/>
          <w:lang w:val="en-US"/>
        </w:rPr>
        <w:t xml:space="preserve">individual interviews (e.g., category 4 in interview 2), since each individual was most sensitive about particular issues or proposals. However, most categories are present in all interviews, showing that the system </w:t>
      </w:r>
      <w:r w:rsidR="00A43D75">
        <w:rPr>
          <w:rFonts w:ascii="Times New Roman" w:hAnsi="Times New Roman" w:cs="Times New Roman"/>
          <w:lang w:val="en-US"/>
        </w:rPr>
        <w:t>tries to balance the presence of common concepts across interviews (similarity) and respects the particularity of each discourse (</w:t>
      </w:r>
      <w:r w:rsidR="00EE1C20">
        <w:rPr>
          <w:rFonts w:ascii="Times New Roman" w:hAnsi="Times New Roman" w:cs="Times New Roman"/>
          <w:lang w:val="en-US"/>
        </w:rPr>
        <w:t xml:space="preserve">diversity). </w:t>
      </w:r>
    </w:p>
    <w:p w14:paraId="5167A66E" w14:textId="77777777" w:rsidR="006226F7" w:rsidRDefault="006226F7">
      <w:pPr>
        <w:rPr>
          <w:rFonts w:ascii="Times New Roman" w:hAnsi="Times New Roman" w:cs="Times New Roman"/>
          <w:lang w:val="en-US"/>
        </w:rPr>
      </w:pPr>
    </w:p>
    <w:p w14:paraId="7880B4E6" w14:textId="56A64C60" w:rsidR="00294D4F" w:rsidRDefault="00294D4F">
      <w:pPr>
        <w:rPr>
          <w:rFonts w:ascii="Times New Roman" w:hAnsi="Times New Roman" w:cs="Times New Roman"/>
          <w:lang w:val="en-US"/>
        </w:rPr>
      </w:pPr>
      <w:bookmarkStart w:id="2" w:name="_GoBack"/>
      <w:bookmarkEnd w:id="2"/>
    </w:p>
    <w:sectPr w:rsidR="00294D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064860"/>
    <w:multiLevelType w:val="hybridMultilevel"/>
    <w:tmpl w:val="3BEC3266"/>
    <w:lvl w:ilvl="0" w:tplc="69A69C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a Martina Greco">
    <w15:presenceInfo w15:providerId="AD" w15:userId="S-1-12-1-4160644892-1199318403-1076192143-29130770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3C5"/>
    <w:rsid w:val="00002229"/>
    <w:rsid w:val="000432B3"/>
    <w:rsid w:val="000911D4"/>
    <w:rsid w:val="000D5851"/>
    <w:rsid w:val="00173472"/>
    <w:rsid w:val="001A7E15"/>
    <w:rsid w:val="00294D4F"/>
    <w:rsid w:val="002B6A9E"/>
    <w:rsid w:val="003223FB"/>
    <w:rsid w:val="00487964"/>
    <w:rsid w:val="005A37A1"/>
    <w:rsid w:val="006226F7"/>
    <w:rsid w:val="00637D59"/>
    <w:rsid w:val="008D632B"/>
    <w:rsid w:val="00930D0B"/>
    <w:rsid w:val="00952205"/>
    <w:rsid w:val="009573C5"/>
    <w:rsid w:val="00A43D75"/>
    <w:rsid w:val="00AA3ED7"/>
    <w:rsid w:val="00AC2F65"/>
    <w:rsid w:val="00B231FA"/>
    <w:rsid w:val="00BE7383"/>
    <w:rsid w:val="00C5134D"/>
    <w:rsid w:val="00C903EB"/>
    <w:rsid w:val="00D64BFE"/>
    <w:rsid w:val="00D92547"/>
    <w:rsid w:val="00DA4020"/>
    <w:rsid w:val="00E03CD7"/>
    <w:rsid w:val="00E7491E"/>
    <w:rsid w:val="00E75DE8"/>
    <w:rsid w:val="00E8209C"/>
    <w:rsid w:val="00EB6F96"/>
    <w:rsid w:val="00EC3646"/>
    <w:rsid w:val="00EE1C20"/>
    <w:rsid w:val="00FB61F4"/>
    <w:rsid w:val="00FF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E6068"/>
  <w15:chartTrackingRefBased/>
  <w15:docId w15:val="{5DFC8E25-3ECB-4EF8-BB5F-77E8089D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957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9573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tina Greco</dc:creator>
  <cp:keywords/>
  <dc:description/>
  <cp:lastModifiedBy>Ana Martina Greco</cp:lastModifiedBy>
  <cp:revision>3</cp:revision>
  <dcterms:created xsi:type="dcterms:W3CDTF">2022-08-01T12:31:00Z</dcterms:created>
  <dcterms:modified xsi:type="dcterms:W3CDTF">2022-08-01T12:32:00Z</dcterms:modified>
</cp:coreProperties>
</file>